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1AD19" w14:textId="6875EC9C" w:rsidR="002F195E" w:rsidRPr="00EB6136" w:rsidRDefault="002F195E">
      <w:pPr>
        <w:rPr>
          <w:b/>
          <w:bCs/>
        </w:rPr>
      </w:pPr>
      <w:r w:rsidRPr="00EB6136">
        <w:rPr>
          <w:b/>
          <w:bCs/>
        </w:rPr>
        <w:t>Supplemental Table 4. Reviewer Agreement on Electronic Health Record-Based Diabetic Retinopathy Algorithm</w:t>
      </w:r>
    </w:p>
    <w:p w14:paraId="0238D46D" w14:textId="77777777" w:rsidR="002F195E" w:rsidRDefault="002F195E"/>
    <w:tbl>
      <w:tblPr>
        <w:tblW w:w="13704" w:type="dxa"/>
        <w:tblLook w:val="04A0" w:firstRow="1" w:lastRow="0" w:firstColumn="1" w:lastColumn="0" w:noHBand="0" w:noVBand="1"/>
      </w:tblPr>
      <w:tblGrid>
        <w:gridCol w:w="952"/>
        <w:gridCol w:w="1580"/>
        <w:gridCol w:w="1580"/>
        <w:gridCol w:w="1580"/>
        <w:gridCol w:w="1582"/>
        <w:gridCol w:w="1580"/>
        <w:gridCol w:w="1580"/>
        <w:gridCol w:w="1562"/>
        <w:gridCol w:w="1708"/>
      </w:tblGrid>
      <w:tr w:rsidR="002F195E" w:rsidRPr="002F195E" w14:paraId="6D243473" w14:textId="77777777" w:rsidTr="002F195E">
        <w:trPr>
          <w:trHeight w:val="580"/>
        </w:trPr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086DD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32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72A1B4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 Charts</w:t>
            </w:r>
          </w:p>
        </w:tc>
        <w:tc>
          <w:tcPr>
            <w:tcW w:w="643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B252ED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ts with Vanderbilt Eye Institute Notes</w:t>
            </w:r>
          </w:p>
        </w:tc>
      </w:tr>
      <w:tr w:rsidR="002F195E" w:rsidRPr="002F195E" w14:paraId="2B740B0D" w14:textId="77777777" w:rsidTr="002F195E">
        <w:trPr>
          <w:trHeight w:val="329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CFE6A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eas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8EBDF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ree Diseas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D88CD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agree Diseas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B6028F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ree No Diseas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CD282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reeme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4A5AA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ree Diseas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41578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agree Disease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86499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ree No Diseas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830C6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greement </w:t>
            </w:r>
          </w:p>
        </w:tc>
      </w:tr>
      <w:tr w:rsidR="002F195E" w:rsidRPr="002F195E" w14:paraId="2247A1DC" w14:textId="77777777" w:rsidTr="002F195E">
        <w:trPr>
          <w:trHeight w:val="329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8B396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E4E5F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153ED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D7487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C392F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A8742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3B7E1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228D3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50AAE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</w:tr>
      <w:tr w:rsidR="002F195E" w:rsidRPr="002F195E" w14:paraId="02DC5275" w14:textId="77777777" w:rsidTr="002F195E">
        <w:trPr>
          <w:trHeight w:val="329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936EF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D49A3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ED1C0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17CEF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2898F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3F74A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2782B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902DC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F6180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%</w:t>
            </w:r>
          </w:p>
        </w:tc>
      </w:tr>
      <w:tr w:rsidR="002F195E" w:rsidRPr="002F195E" w14:paraId="13C1CAE6" w14:textId="77777777" w:rsidTr="002F195E">
        <w:trPr>
          <w:trHeight w:val="329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3F5A5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D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39C0E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678C9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49D99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EC3AF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5E6E4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79C42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26B3D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8E624" w14:textId="77777777" w:rsidR="002F195E" w:rsidRPr="002F195E" w:rsidRDefault="002F195E" w:rsidP="002F19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95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</w:tr>
    </w:tbl>
    <w:p w14:paraId="23454161" w14:textId="77777777" w:rsidR="002F195E" w:rsidRDefault="002F195E"/>
    <w:p w14:paraId="22E87098" w14:textId="72C1050E" w:rsidR="002F195E" w:rsidRDefault="002F195E"/>
    <w:sectPr w:rsidR="002F195E" w:rsidSect="002F195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95E"/>
    <w:rsid w:val="002F195E"/>
    <w:rsid w:val="00EB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C5450"/>
  <w15:chartTrackingRefBased/>
  <w15:docId w15:val="{1D7B29F3-188C-564A-8FF9-DF28390E6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, Ayush</dc:creator>
  <cp:keywords/>
  <dc:description/>
  <cp:lastModifiedBy>Giri, Ayush</cp:lastModifiedBy>
  <cp:revision>2</cp:revision>
  <dcterms:created xsi:type="dcterms:W3CDTF">2024-01-05T18:56:00Z</dcterms:created>
  <dcterms:modified xsi:type="dcterms:W3CDTF">2024-01-05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1-05T18:58:1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8ee08c0-7028-4062-992a-c0129fedc5ae</vt:lpwstr>
  </property>
  <property fmtid="{D5CDD505-2E9C-101B-9397-08002B2CF9AE}" pid="8" name="MSIP_Label_792c8cef-6f2b-4af1-b4ac-d815ff795cd6_ContentBits">
    <vt:lpwstr>0</vt:lpwstr>
  </property>
</Properties>
</file>